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E9D" w:rsidRDefault="00907E9D" w:rsidP="00907E9D">
      <w:pPr>
        <w:pStyle w:val="xmsonormal"/>
        <w:spacing w:before="0" w:beforeAutospacing="0" w:after="0" w:afterAutospacing="0" w:line="480" w:lineRule="auto"/>
        <w:jc w:val="both"/>
        <w:rPr>
          <w:color w:val="000000" w:themeColor="text1"/>
        </w:rPr>
      </w:pPr>
      <w:proofErr w:type="gramStart"/>
      <w:r w:rsidRPr="00CE4CC3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2</w:t>
      </w:r>
      <w:r>
        <w:rPr>
          <w:b/>
          <w:color w:val="000000" w:themeColor="text1"/>
        </w:rPr>
        <w:t>|</w:t>
      </w:r>
      <w:r w:rsidRPr="00CE4CC3">
        <w:rPr>
          <w:b/>
          <w:bCs/>
          <w:color w:val="000000" w:themeColor="text1"/>
        </w:rPr>
        <w:t xml:space="preserve"> </w:t>
      </w:r>
      <w:r w:rsidRPr="00CE4CC3">
        <w:rPr>
          <w:color w:val="000000" w:themeColor="text1"/>
        </w:rPr>
        <w:t xml:space="preserve">Genomic information and contigs for each </w:t>
      </w:r>
      <w:proofErr w:type="spellStart"/>
      <w:r w:rsidRPr="00CE4CC3">
        <w:rPr>
          <w:color w:val="000000" w:themeColor="text1"/>
        </w:rPr>
        <w:t>Ta</w:t>
      </w:r>
      <w:r w:rsidR="00D96F08">
        <w:rPr>
          <w:color w:val="000000" w:themeColor="text1"/>
        </w:rPr>
        <w:t>ABCC</w:t>
      </w:r>
      <w:proofErr w:type="spellEnd"/>
      <w:r w:rsidR="00D96F08">
        <w:rPr>
          <w:color w:val="000000" w:themeColor="text1"/>
        </w:rPr>
        <w:t xml:space="preserve"> genes</w:t>
      </w:r>
      <w:r w:rsidRPr="00CE4CC3">
        <w:rPr>
          <w:color w:val="000000" w:themeColor="text1"/>
        </w:rPr>
        <w:t>.</w:t>
      </w:r>
      <w:proofErr w:type="gramEnd"/>
      <w:r w:rsidRPr="00CE4CC3">
        <w:rPr>
          <w:color w:val="000000" w:themeColor="text1"/>
        </w:rPr>
        <w:t xml:space="preserve"> </w:t>
      </w:r>
      <w:proofErr w:type="spellStart"/>
      <w:r w:rsidRPr="00D96F08">
        <w:rPr>
          <w:i/>
          <w:color w:val="000000" w:themeColor="text1"/>
        </w:rPr>
        <w:t>Ta</w:t>
      </w:r>
      <w:r w:rsidR="00D96F08" w:rsidRPr="00D96F08">
        <w:rPr>
          <w:i/>
          <w:color w:val="000000" w:themeColor="text1"/>
        </w:rPr>
        <w:t>ABCC</w:t>
      </w:r>
      <w:proofErr w:type="spellEnd"/>
      <w:r w:rsidR="00D96F08">
        <w:rPr>
          <w:color w:val="000000" w:themeColor="text1"/>
        </w:rPr>
        <w:t xml:space="preserve"> genes </w:t>
      </w:r>
      <w:r w:rsidRPr="00CE4CC3">
        <w:rPr>
          <w:color w:val="000000" w:themeColor="text1"/>
        </w:rPr>
        <w:t xml:space="preserve">were mapped on wheat genome </w:t>
      </w:r>
      <w:r>
        <w:rPr>
          <w:color w:val="000000" w:themeColor="text1"/>
        </w:rPr>
        <w:t>draft</w:t>
      </w:r>
      <w:r w:rsidRPr="00CE4CC3">
        <w:rPr>
          <w:color w:val="000000" w:themeColor="text1"/>
        </w:rPr>
        <w:t xml:space="preserve"> sequences </w:t>
      </w:r>
      <w:bookmarkStart w:id="0" w:name="_GoBack"/>
      <w:bookmarkEnd w:id="0"/>
      <w:r w:rsidRPr="00CE4CC3">
        <w:rPr>
          <w:color w:val="000000" w:themeColor="text1"/>
        </w:rPr>
        <w:t xml:space="preserve">using </w:t>
      </w:r>
      <w:proofErr w:type="spellStart"/>
      <w:r w:rsidRPr="00CE4CC3">
        <w:rPr>
          <w:color w:val="000000" w:themeColor="text1"/>
        </w:rPr>
        <w:t>BLASTn</w:t>
      </w:r>
      <w:proofErr w:type="spellEnd"/>
      <w:r w:rsidRPr="00CE4CC3">
        <w:rPr>
          <w:color w:val="000000" w:themeColor="text1"/>
        </w:rPr>
        <w:t xml:space="preserve"> algorithm. Each </w:t>
      </w:r>
      <w:r w:rsidR="00D96F08">
        <w:rPr>
          <w:color w:val="000000" w:themeColor="text1"/>
        </w:rPr>
        <w:t xml:space="preserve">of the </w:t>
      </w:r>
      <w:proofErr w:type="spellStart"/>
      <w:r w:rsidRPr="00D96F08">
        <w:rPr>
          <w:i/>
          <w:color w:val="000000" w:themeColor="text1"/>
        </w:rPr>
        <w:t>Ta</w:t>
      </w:r>
      <w:r w:rsidR="00D96F08" w:rsidRPr="00D96F08">
        <w:rPr>
          <w:i/>
          <w:color w:val="000000" w:themeColor="text1"/>
        </w:rPr>
        <w:t>ABCC</w:t>
      </w:r>
      <w:proofErr w:type="spellEnd"/>
      <w:r w:rsidRPr="00CE4CC3">
        <w:rPr>
          <w:color w:val="000000" w:themeColor="text1"/>
        </w:rPr>
        <w:t xml:space="preserve"> </w:t>
      </w:r>
      <w:r w:rsidR="00D96F08">
        <w:rPr>
          <w:color w:val="000000" w:themeColor="text1"/>
        </w:rPr>
        <w:t xml:space="preserve">was </w:t>
      </w:r>
      <w:r w:rsidRPr="00CE4CC3">
        <w:rPr>
          <w:color w:val="000000" w:themeColor="text1"/>
        </w:rPr>
        <w:t xml:space="preserve">matched at multiple chromosomal locations, </w:t>
      </w:r>
      <w:r w:rsidR="00D96F08">
        <w:rPr>
          <w:color w:val="000000" w:themeColor="text1"/>
        </w:rPr>
        <w:t xml:space="preserve">confirming the </w:t>
      </w:r>
      <w:r w:rsidRPr="00CE4CC3">
        <w:rPr>
          <w:color w:val="000000" w:themeColor="text1"/>
        </w:rPr>
        <w:t xml:space="preserve">presence of homeolog sequences. </w:t>
      </w:r>
    </w:p>
    <w:tbl>
      <w:tblPr>
        <w:tblStyle w:val="TableGrid"/>
        <w:tblW w:w="7621" w:type="dxa"/>
        <w:tblInd w:w="534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1242"/>
        <w:gridCol w:w="6379"/>
      </w:tblGrid>
      <w:tr w:rsidR="004E755D" w:rsidRPr="000F4B75" w:rsidTr="00507412">
        <w:trPr>
          <w:trHeight w:val="530"/>
        </w:trPr>
        <w:tc>
          <w:tcPr>
            <w:tcW w:w="1242" w:type="dxa"/>
            <w:tcBorders>
              <w:bottom w:val="single" w:sz="4" w:space="0" w:color="auto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F4B75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F4B75">
              <w:rPr>
                <w:rFonts w:ascii="Times New Roman" w:hAnsi="Times New Roman" w:cs="Times New Roman"/>
                <w:b/>
                <w:sz w:val="20"/>
              </w:rPr>
              <w:t xml:space="preserve">Wheat genome  sequence survey Contig Identifier  </w:t>
            </w:r>
          </w:p>
        </w:tc>
      </w:tr>
      <w:tr w:rsidR="004E755D" w:rsidRPr="000F4B75" w:rsidTr="00507412">
        <w:trPr>
          <w:trHeight w:val="522"/>
        </w:trPr>
        <w:tc>
          <w:tcPr>
            <w:tcW w:w="1242" w:type="dxa"/>
            <w:tcBorders>
              <w:bottom w:val="nil"/>
            </w:tcBorders>
          </w:tcPr>
          <w:p w:rsidR="00907E9D" w:rsidRPr="004E755D" w:rsidRDefault="00907E9D" w:rsidP="0050741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</w:t>
            </w:r>
          </w:p>
          <w:p w:rsidR="00907E9D" w:rsidRPr="004E755D" w:rsidRDefault="00907E9D" w:rsidP="00507412">
            <w:pPr>
              <w:rPr>
                <w:rFonts w:ascii="Times New Roman" w:hAnsi="Times New Roman" w:cs="Times New Roman"/>
                <w:i/>
                <w:sz w:val="20"/>
              </w:rPr>
            </w:pPr>
          </w:p>
          <w:p w:rsidR="00907E9D" w:rsidRPr="004E755D" w:rsidRDefault="00907E9D" w:rsidP="00507412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6379" w:type="dxa"/>
            <w:tcBorders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5375621_17573_1055084_2AL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7975309_6234_189658_2270982_6027986_2BL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9875944_23839_873258_6228975_4189086_2DL_ab_k71 </w:t>
            </w:r>
          </w:p>
        </w:tc>
      </w:tr>
      <w:tr w:rsidR="004E755D" w:rsidRPr="000F4B75" w:rsidTr="00507412">
        <w:trPr>
          <w:trHeight w:val="493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2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/>
                <w:sz w:val="20"/>
              </w:rPr>
              <w:t>&gt;lcl|4449444_7121_91345_4249227_4234181_3AL_ab_k71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/>
                <w:sz w:val="20"/>
              </w:rPr>
              <w:t xml:space="preserve">&gt;lcl|10356358_19419_602520_3329137_8460072_3B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/>
                <w:sz w:val="20"/>
              </w:rPr>
              <w:t xml:space="preserve">&gt;lcl|6932093_5692_43444_4764498_6827562_6295507_3DL_ab_k71  </w:t>
            </w:r>
          </w:p>
        </w:tc>
      </w:tr>
      <w:tr w:rsidR="004E755D" w:rsidRPr="000F4B75" w:rsidTr="00507412">
        <w:trPr>
          <w:trHeight w:val="522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3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370051_6254_60914_1422993_2012582_3AS_ab_k71 </w:t>
            </w:r>
          </w:p>
          <w:p w:rsidR="00907E9D" w:rsidRPr="000F4B75" w:rsidRDefault="00907E9D" w:rsidP="00507412">
            <w:pPr>
              <w:rPr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5951722_7034_577989_1867548_1377307_4AS_v2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7639166_6698_160603_3B_ab_k71 </w:t>
            </w:r>
          </w:p>
        </w:tc>
      </w:tr>
      <w:tr w:rsidR="004E755D" w:rsidRPr="000F4B75" w:rsidTr="00507412">
        <w:trPr>
          <w:trHeight w:val="493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4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pStyle w:val="HTMLPreformatted"/>
              <w:rPr>
                <w:rStyle w:val="HTMLCode"/>
                <w:rFonts w:ascii="Times New Roman" w:hAnsi="Times New Roman" w:cs="Times New Roman"/>
                <w:color w:val="000000"/>
              </w:rPr>
            </w:pPr>
            <w:r w:rsidRPr="000F4B75">
              <w:rPr>
                <w:rStyle w:val="HTMLCode"/>
                <w:rFonts w:ascii="Times New Roman" w:hAnsi="Times New Roman" w:cs="Times New Roman"/>
                <w:color w:val="000000"/>
              </w:rPr>
              <w:t xml:space="preserve">&gt;lcl|4435621_12554_102507_3950209_2204050_3AL_ab_k71 </w:t>
            </w:r>
          </w:p>
          <w:p w:rsidR="00907E9D" w:rsidRPr="000F4B75" w:rsidRDefault="00907E9D" w:rsidP="00507412">
            <w:pPr>
              <w:pStyle w:val="HTMLPreformatted"/>
              <w:rPr>
                <w:rStyle w:val="HTMLCode"/>
                <w:rFonts w:ascii="Times New Roman" w:hAnsi="Times New Roman" w:cs="Times New Roman"/>
                <w:color w:val="000000"/>
              </w:rPr>
            </w:pPr>
            <w:r w:rsidRPr="000F4B75">
              <w:rPr>
                <w:rStyle w:val="HTMLCode"/>
                <w:rFonts w:ascii="Times New Roman" w:hAnsi="Times New Roman" w:cs="Times New Roman"/>
                <w:color w:val="000000"/>
              </w:rPr>
              <w:t xml:space="preserve">&gt;lcl|10443277_11132_294121_1423959_9193533_3BL_ab_k71 </w:t>
            </w:r>
          </w:p>
          <w:p w:rsidR="00907E9D" w:rsidRPr="000F4B75" w:rsidRDefault="00907E9D" w:rsidP="00507412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0F4B75">
              <w:rPr>
                <w:rStyle w:val="HTMLCode"/>
                <w:rFonts w:ascii="Times New Roman" w:hAnsi="Times New Roman" w:cs="Times New Roman"/>
                <w:color w:val="000000"/>
              </w:rPr>
              <w:t xml:space="preserve">&gt;lcl|6831742_4851_39248_1651790_3132514_3DL_ab_k71 </w:t>
            </w:r>
          </w:p>
        </w:tc>
      </w:tr>
      <w:tr w:rsidR="004E755D" w:rsidRPr="000F4B75" w:rsidTr="00507412">
        <w:trPr>
          <w:trHeight w:val="522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5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3931622_4780_197342_2257675_3138549_1AL_v2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3796108_15180_1620967_175154_2381501_1BL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lcl|2256316_10450_198841_1114971_667679_1DL_ab_k95</w:t>
            </w:r>
          </w:p>
        </w:tc>
      </w:tr>
      <w:tr w:rsidR="004E755D" w:rsidRPr="000F4B75" w:rsidTr="00507412">
        <w:trPr>
          <w:trHeight w:val="493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6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6399751_12037_476241_4485535_6296680_2AL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8006379_8778_277882_3869060_2201781_2BL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9821209_10917_224147_26096_9715111_2DL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7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sz w:val="20"/>
              </w:rPr>
            </w:pPr>
            <w:r w:rsidRPr="000F4B75">
              <w:rPr>
                <w:rFonts w:ascii="Times New Roman" w:hAnsi="Times New Roman" w:cs="Times New Roman"/>
                <w:sz w:val="20"/>
              </w:rPr>
              <w:t>&gt;lcl|6435883_12135_288262_6296680_683632_2AL_ab_k71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sz w:val="20"/>
              </w:rPr>
            </w:pPr>
            <w:r w:rsidRPr="000F4B75">
              <w:rPr>
                <w:rFonts w:ascii="Times New Roman" w:hAnsi="Times New Roman" w:cs="Times New Roman"/>
                <w:sz w:val="20"/>
              </w:rPr>
              <w:t xml:space="preserve">&gt;lcl|8006380_20777_862822_3869060_2064389_2BL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sz w:val="20"/>
              </w:rPr>
            </w:pPr>
            <w:r w:rsidRPr="000F4B75">
              <w:rPr>
                <w:rFonts w:ascii="Times New Roman" w:hAnsi="Times New Roman" w:cs="Times New Roman"/>
                <w:sz w:val="20"/>
              </w:rPr>
              <w:t>&gt;lcl|9910117_8326_114881_9804938_26096_2DL_ab_k71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8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B75">
              <w:rPr>
                <w:rStyle w:val="HTMLCode"/>
                <w:rFonts w:ascii="Times New Roman" w:eastAsiaTheme="minorHAnsi" w:hAnsi="Times New Roman" w:cs="Times New Roman"/>
                <w:color w:val="000000"/>
              </w:rPr>
              <w:t xml:space="preserve">&gt;lcl|2696750_1279_5526_1123198_471266_1618456_5AL_ab_k95 </w:t>
            </w:r>
            <w:r w:rsidRPr="000F4B7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&gt;lcl|10765929_12964_169875_8530575_8984082_5BL_ab_k71 </w:t>
            </w:r>
          </w:p>
          <w:p w:rsidR="00907E9D" w:rsidRPr="000F4B75" w:rsidRDefault="00907E9D" w:rsidP="00507412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0F4B75">
              <w:rPr>
                <w:rStyle w:val="HTMLCode"/>
                <w:rFonts w:ascii="Times New Roman" w:hAnsi="Times New Roman" w:cs="Times New Roman"/>
                <w:color w:val="000000"/>
              </w:rPr>
              <w:t>&gt;lcl|4498102_5514_69015_415971_3593987_5DL_ab_k71</w:t>
            </w:r>
          </w:p>
        </w:tc>
      </w:tr>
      <w:tr w:rsidR="004E755D" w:rsidRPr="000F4B75" w:rsidTr="00507412">
        <w:trPr>
          <w:trHeight w:val="556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9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5189613_18155_920555_308096_868174_534259_2AS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4748675_8185_154999_2BS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5377037_7948_485647_4464866_272439_2DS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0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5154109_14007_427716_571542_4000086_2AS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5232804_25722_674754_4606302_1507892_2BS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5368504_10320_355422_3834487_3441925_2DS_ab_k71 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1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4389618_938_3026_1665222_4357449_7AL_ab_k71 </w:t>
            </w: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6724187_8716_75179_5678001_2715270_7BL_ab_k71 </w:t>
            </w: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393581_19739_499599_3294100_3062574_7DL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2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4253855_17893_219200_4122210_4078885_7AS_ab_k71  &gt;lcl|3129856_17094_346317_2021882_2810607_7BS_ab_k71  &gt;lcl|3966335_21600_459492_3826164_3808143_7DS_ab_k71 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3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2668947_5630_68742_10969_288133_5AL_ab_k95 </w:t>
            </w:r>
          </w:p>
          <w:p w:rsidR="00907E9D" w:rsidRPr="000F4B75" w:rsidRDefault="00907E9D" w:rsidP="00507412">
            <w:pPr>
              <w:rPr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7041386_11700_94169_6935361_2292025_4BL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4DL_14452637_4DL_v3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4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332170_2952_23779_432244_3307891_3292451_3AS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>lcl|10749463_4366_26940_10138040_10367616_3B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2585749_692_2376_1620923_1788484_3DS_ab_k95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5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4252760_15601_205408_4112688_2707888_7AS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081718_3930_123771_542792_498917_7BS_ab_k71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898642_5888_125133_1731307_1286562_7DS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6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4252760_15601_205408_4112688_2707888_7AS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097754_17569_365534_1032872_196845_7BS_ab_k71 </w:t>
            </w:r>
          </w:p>
          <w:p w:rsidR="00907E9D" w:rsidRPr="000F4B75" w:rsidRDefault="00907E9D" w:rsidP="00507412">
            <w:pPr>
              <w:rPr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0F4B75">
              <w:rPr>
                <w:rFonts w:ascii="Times New Roman" w:hAnsi="Times New Roman" w:cs="Times New Roman"/>
                <w:sz w:val="20"/>
              </w:rPr>
              <w:t xml:space="preserve">lcl|3898642_5888_125133_1731307_1286562_7DS_ab_k71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nil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7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4249017_14991_143955_4081004_3766419_7AS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lcl|4209728_14022_166671_2133978_3866299_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B</w:t>
            </w: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_ab_k71  &gt;lcl|3897159_9117_260684_1685064_3536716_7DS_ab_k71  </w:t>
            </w:r>
          </w:p>
        </w:tc>
      </w:tr>
      <w:tr w:rsidR="004E755D" w:rsidRPr="000F4B75" w:rsidTr="00507412">
        <w:trPr>
          <w:trHeight w:val="551"/>
        </w:trPr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907E9D" w:rsidRPr="004E755D" w:rsidRDefault="00907E9D" w:rsidP="004E755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E755D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4E755D" w:rsidRPr="004E755D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E755D">
              <w:rPr>
                <w:rFonts w:ascii="Times New Roman" w:hAnsi="Times New Roman" w:cs="Times New Roman"/>
                <w:i/>
                <w:sz w:val="20"/>
              </w:rPr>
              <w:t>18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lcl|4252760_15601_205408_4112688_2707888_7AS_ab_k71  </w:t>
            </w:r>
          </w:p>
          <w:p w:rsidR="00907E9D" w:rsidRPr="000F4B75" w:rsidRDefault="00907E9D" w:rsidP="0050741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3097754_17569_365534_1032872_196845_7BS_ab_k71 </w:t>
            </w:r>
          </w:p>
          <w:p w:rsidR="00907E9D" w:rsidRPr="000F4B75" w:rsidRDefault="00907E9D" w:rsidP="00507412">
            <w:pPr>
              <w:rPr>
                <w:sz w:val="20"/>
              </w:rPr>
            </w:pPr>
            <w:r w:rsidRPr="000F4B75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345CAA">
              <w:rPr>
                <w:rFonts w:ascii="Times New Roman" w:hAnsi="Times New Roman" w:cs="Times New Roman"/>
                <w:sz w:val="20"/>
              </w:rPr>
              <w:t xml:space="preserve">lcl|3869315_10011_201622_787661_3808710_7DS_ab_k71 </w:t>
            </w:r>
          </w:p>
        </w:tc>
      </w:tr>
    </w:tbl>
    <w:p w:rsidR="00907E9D" w:rsidRDefault="00907E9D" w:rsidP="00907E9D">
      <w:pPr>
        <w:pStyle w:val="xmsonormal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:rsidR="002E07D4" w:rsidRDefault="002E07D4"/>
    <w:sectPr w:rsidR="002E07D4" w:rsidSect="00EA0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07E9D"/>
    <w:rsid w:val="002E07D4"/>
    <w:rsid w:val="004E755D"/>
    <w:rsid w:val="007E4CDA"/>
    <w:rsid w:val="00907E9D"/>
    <w:rsid w:val="00D21E20"/>
    <w:rsid w:val="00D96F08"/>
    <w:rsid w:val="00EA0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E9D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E9D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907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7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7E9D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TMLCode">
    <w:name w:val="HTML Code"/>
    <w:basedOn w:val="DefaultParagraphFont"/>
    <w:uiPriority w:val="99"/>
    <w:semiHidden/>
    <w:unhideWhenUsed/>
    <w:rsid w:val="00907E9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E9D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E9D"/>
    <w:pPr>
      <w:spacing w:after="0" w:line="240" w:lineRule="auto"/>
    </w:pPr>
    <w:rPr>
      <w:rFonts w:eastAsiaTheme="minorEastAsia"/>
      <w:szCs w:val="20"/>
      <w:lang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07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7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7E9D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TMLCode">
    <w:name w:val="HTML Code"/>
    <w:basedOn w:val="DefaultParagraphFont"/>
    <w:uiPriority w:val="99"/>
    <w:semiHidden/>
    <w:unhideWhenUsed/>
    <w:rsid w:val="00907E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11BA460A-584E-4754-B41D-99A6DF3E42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4DF2EC-4389-487F-B761-77A3F8D5C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4300998-EC80-441F-9EB7-2A68E094DD34}">
  <ds:schemaRefs>
    <ds:schemaRef ds:uri="http://schemas.microsoft.com/office/2006/metadata/properties"/>
    <ds:schemaRef ds:uri="ad5e6ac6-7e28-44ff-b599-4b096ee374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ject Scientist</dc:creator>
  <cp:lastModifiedBy>hp</cp:lastModifiedBy>
  <cp:revision>5</cp:revision>
  <dcterms:created xsi:type="dcterms:W3CDTF">2015-05-04T07:47:00Z</dcterms:created>
  <dcterms:modified xsi:type="dcterms:W3CDTF">2015-06-1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